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C8B63" w14:textId="77777777" w:rsidR="00EE4B50" w:rsidRPr="00531588" w:rsidRDefault="00EE4B50" w:rsidP="00EE4B50">
      <w:pPr>
        <w:keepNext/>
        <w:keepLine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7C2C68" w14:textId="77777777" w:rsidR="00EE4B50" w:rsidRPr="00531588" w:rsidRDefault="00EE4B50" w:rsidP="00EE4B50">
      <w:pPr>
        <w:keepNext/>
        <w:keepLines/>
        <w:spacing w:after="0"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531588">
        <w:rPr>
          <w:rFonts w:ascii="Times New Roman" w:eastAsiaTheme="majorEastAsia" w:hAnsi="Times New Roman" w:cs="Times New Roman"/>
          <w:b/>
          <w:sz w:val="24"/>
          <w:szCs w:val="24"/>
        </w:rPr>
        <w:t xml:space="preserve">Appendix S2. Comparison of biotic and abiotic covariates based on land enrollment. </w:t>
      </w:r>
    </w:p>
    <w:tbl>
      <w:tblPr>
        <w:tblStyle w:val="GridTable1Light1"/>
        <w:tblW w:w="6390" w:type="dxa"/>
        <w:tblInd w:w="-5" w:type="dxa"/>
        <w:tblLook w:val="04A0" w:firstRow="1" w:lastRow="0" w:firstColumn="1" w:lastColumn="0" w:noHBand="0" w:noVBand="1"/>
      </w:tblPr>
      <w:tblGrid>
        <w:gridCol w:w="2520"/>
        <w:gridCol w:w="1800"/>
        <w:gridCol w:w="2070"/>
      </w:tblGrid>
      <w:tr w:rsidR="00EE4B50" w:rsidRPr="00531588" w14:paraId="6E307B11" w14:textId="77777777" w:rsidTr="00C70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7C06AA6" w14:textId="77777777" w:rsidR="00EE4B50" w:rsidRPr="00531588" w:rsidRDefault="00EE4B50" w:rsidP="00C70F3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variate </w:t>
            </w:r>
          </w:p>
        </w:tc>
        <w:tc>
          <w:tcPr>
            <w:tcW w:w="1800" w:type="dxa"/>
            <w:noWrap/>
            <w:hideMark/>
          </w:tcPr>
          <w:p w14:paraId="1BC8261E" w14:textId="77777777" w:rsidR="00EE4B50" w:rsidRPr="00531588" w:rsidRDefault="00EE4B50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GI </w:t>
            </w:r>
          </w:p>
        </w:tc>
        <w:tc>
          <w:tcPr>
            <w:tcW w:w="2070" w:type="dxa"/>
            <w:noWrap/>
            <w:hideMark/>
          </w:tcPr>
          <w:p w14:paraId="686B0F22" w14:textId="77777777" w:rsidR="00EE4B50" w:rsidRPr="00531588" w:rsidRDefault="00EE4B50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n-SGI </w:t>
            </w:r>
          </w:p>
        </w:tc>
      </w:tr>
      <w:tr w:rsidR="00EE4B50" w:rsidRPr="00531588" w14:paraId="51301E3B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4EE34B5" w14:textId="77777777" w:rsidR="00EE4B50" w:rsidRPr="00531588" w:rsidRDefault="00EE4B50" w:rsidP="00C70F3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LAI</w:t>
            </w:r>
          </w:p>
        </w:tc>
        <w:tc>
          <w:tcPr>
            <w:tcW w:w="1800" w:type="dxa"/>
            <w:noWrap/>
            <w:hideMark/>
          </w:tcPr>
          <w:p w14:paraId="5168F592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576 ± 1.283</w:t>
            </w:r>
          </w:p>
        </w:tc>
        <w:tc>
          <w:tcPr>
            <w:tcW w:w="2070" w:type="dxa"/>
            <w:noWrap/>
            <w:hideMark/>
          </w:tcPr>
          <w:p w14:paraId="42A1B882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61 ± 1.174</w:t>
            </w:r>
          </w:p>
        </w:tc>
      </w:tr>
      <w:tr w:rsidR="00EE4B50" w:rsidRPr="00531588" w14:paraId="6D045D83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E049074" w14:textId="77777777" w:rsidR="00EE4B50" w:rsidRPr="00531588" w:rsidRDefault="00EE4B50" w:rsidP="00C70F3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PP Mean</w:t>
            </w:r>
          </w:p>
        </w:tc>
        <w:tc>
          <w:tcPr>
            <w:tcW w:w="1800" w:type="dxa"/>
            <w:noWrap/>
            <w:hideMark/>
          </w:tcPr>
          <w:p w14:paraId="502695DF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4.274 ± 65.675</w:t>
            </w:r>
          </w:p>
        </w:tc>
        <w:tc>
          <w:tcPr>
            <w:tcW w:w="2070" w:type="dxa"/>
            <w:noWrap/>
            <w:hideMark/>
          </w:tcPr>
          <w:p w14:paraId="73505CC8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7.095 ± 75.001</w:t>
            </w:r>
          </w:p>
        </w:tc>
      </w:tr>
      <w:tr w:rsidR="00EE4B50" w:rsidRPr="00531588" w14:paraId="76FF723D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B846A57" w14:textId="77777777" w:rsidR="00EE4B50" w:rsidRPr="00531588" w:rsidRDefault="00EE4B50" w:rsidP="00C70F3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HR </w:t>
            </w:r>
          </w:p>
        </w:tc>
        <w:tc>
          <w:tcPr>
            <w:tcW w:w="1800" w:type="dxa"/>
            <w:noWrap/>
            <w:hideMark/>
          </w:tcPr>
          <w:p w14:paraId="01F08046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292 ± 2.972</w:t>
            </w:r>
          </w:p>
        </w:tc>
        <w:tc>
          <w:tcPr>
            <w:tcW w:w="2070" w:type="dxa"/>
            <w:noWrap/>
            <w:hideMark/>
          </w:tcPr>
          <w:p w14:paraId="0275A9CB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939 ± 3.771</w:t>
            </w:r>
          </w:p>
        </w:tc>
      </w:tr>
      <w:tr w:rsidR="00EE4B50" w:rsidRPr="00531588" w14:paraId="3FE0E6F2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0CE866A" w14:textId="77777777" w:rsidR="00EE4B50" w:rsidRPr="00531588" w:rsidRDefault="00EE4B50" w:rsidP="00C70F3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Precipitation</w:t>
            </w:r>
          </w:p>
        </w:tc>
        <w:tc>
          <w:tcPr>
            <w:tcW w:w="1800" w:type="dxa"/>
            <w:noWrap/>
            <w:hideMark/>
          </w:tcPr>
          <w:p w14:paraId="4E07773C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48 ± 2.35</w:t>
            </w:r>
          </w:p>
        </w:tc>
        <w:tc>
          <w:tcPr>
            <w:tcW w:w="2070" w:type="dxa"/>
            <w:noWrap/>
            <w:hideMark/>
          </w:tcPr>
          <w:p w14:paraId="0F7613C3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1 ± 2.048</w:t>
            </w:r>
          </w:p>
        </w:tc>
      </w:tr>
      <w:tr w:rsidR="00EE4B50" w:rsidRPr="00531588" w14:paraId="2F22D581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208BA37" w14:textId="77777777" w:rsidR="00EE4B50" w:rsidRPr="00531588" w:rsidRDefault="00EE4B50" w:rsidP="00C70F3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x Temp</w:t>
            </w:r>
          </w:p>
        </w:tc>
        <w:tc>
          <w:tcPr>
            <w:tcW w:w="1800" w:type="dxa"/>
            <w:noWrap/>
            <w:hideMark/>
          </w:tcPr>
          <w:p w14:paraId="13DCA3D4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702 ± 2.294</w:t>
            </w:r>
          </w:p>
        </w:tc>
        <w:tc>
          <w:tcPr>
            <w:tcW w:w="2070" w:type="dxa"/>
            <w:noWrap/>
            <w:hideMark/>
          </w:tcPr>
          <w:p w14:paraId="1285B94F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087 ±  2.604</w:t>
            </w:r>
          </w:p>
        </w:tc>
      </w:tr>
      <w:tr w:rsidR="00EE4B50" w:rsidRPr="00531588" w14:paraId="01F83167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6658C7A" w14:textId="77777777" w:rsidR="00EE4B50" w:rsidRPr="00531588" w:rsidRDefault="00EE4B50" w:rsidP="00C70F3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in Temp </w:t>
            </w:r>
          </w:p>
        </w:tc>
        <w:tc>
          <w:tcPr>
            <w:tcW w:w="1800" w:type="dxa"/>
            <w:noWrap/>
            <w:hideMark/>
          </w:tcPr>
          <w:p w14:paraId="60CB239F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26 ± 1.57</w:t>
            </w:r>
          </w:p>
        </w:tc>
        <w:tc>
          <w:tcPr>
            <w:tcW w:w="2070" w:type="dxa"/>
            <w:noWrap/>
            <w:hideMark/>
          </w:tcPr>
          <w:p w14:paraId="6C227BE7" w14:textId="77777777" w:rsidR="00EE4B50" w:rsidRPr="00531588" w:rsidRDefault="00EE4B50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983 ± 1.774</w:t>
            </w:r>
          </w:p>
        </w:tc>
      </w:tr>
    </w:tbl>
    <w:p w14:paraId="298BDFDC" w14:textId="77777777" w:rsidR="00EE4B50" w:rsidRPr="00531588" w:rsidRDefault="00EE4B50" w:rsidP="00EE4B50">
      <w:pPr>
        <w:keepNext/>
        <w:keepLine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387A7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50"/>
    <w:rsid w:val="006C3D91"/>
    <w:rsid w:val="00D16B58"/>
    <w:rsid w:val="00EE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628E8"/>
  <w15:chartTrackingRefBased/>
  <w15:docId w15:val="{5DF43E93-8BFE-4A0E-B8D2-B583B2E34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B5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EE4B5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EE4B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2-15T17:18:00Z</dcterms:created>
  <dcterms:modified xsi:type="dcterms:W3CDTF">2023-12-15T17:18:00Z</dcterms:modified>
</cp:coreProperties>
</file>